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F56FF3" w14:textId="77777777" w:rsidR="00F02611" w:rsidRDefault="00F02611"/>
    <w:tbl>
      <w:tblPr>
        <w:tblW w:w="14947" w:type="dxa"/>
        <w:tblLook w:val="04A0" w:firstRow="1" w:lastRow="0" w:firstColumn="1" w:lastColumn="0" w:noHBand="0" w:noVBand="1"/>
      </w:tblPr>
      <w:tblGrid>
        <w:gridCol w:w="1417"/>
        <w:gridCol w:w="8294"/>
        <w:gridCol w:w="2426"/>
        <w:gridCol w:w="1110"/>
        <w:gridCol w:w="1700"/>
      </w:tblGrid>
      <w:tr w:rsidR="00A11624" w:rsidRPr="00A11624" w14:paraId="64792DF1" w14:textId="77777777" w:rsidTr="00F11626">
        <w:trPr>
          <w:trHeight w:val="520"/>
        </w:trPr>
        <w:tc>
          <w:tcPr>
            <w:tcW w:w="132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9F7C" w14:textId="009E5352" w:rsidR="00A11624" w:rsidRPr="00B26D11" w:rsidRDefault="00F02611" w:rsidP="00A1162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Supplement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l</w:t>
            </w:r>
            <w:r w:rsidRPr="00FD40B3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 xml:space="preserve">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S</w:t>
            </w:r>
            <w:r w:rsidR="00F6050C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8</w:t>
            </w:r>
            <w:r w:rsidR="00A11624" w:rsidRPr="00A11624">
              <w:rPr>
                <w:rFonts w:ascii="Arial" w:eastAsia="Times New Roman" w:hAnsi="Arial" w:cs="Arial"/>
                <w:color w:val="000000"/>
                <w:szCs w:val="24"/>
              </w:rPr>
              <w:t>. Downregulated genes of NF2 cell with EMILIN</w:t>
            </w:r>
            <w:r w:rsidR="00F6050C">
              <w:rPr>
                <w:rFonts w:ascii="Arial" w:eastAsia="Times New Roman" w:hAnsi="Arial" w:cs="Arial"/>
                <w:color w:val="000000"/>
                <w:szCs w:val="24"/>
              </w:rPr>
              <w:t>-</w:t>
            </w:r>
            <w:r w:rsidR="00A11624" w:rsidRPr="00A11624">
              <w:rPr>
                <w:rFonts w:ascii="Arial" w:eastAsia="Times New Roman" w:hAnsi="Arial" w:cs="Arial"/>
                <w:color w:val="000000"/>
                <w:szCs w:val="24"/>
              </w:rPr>
              <w:t>1 knockdown (Log2FC&lt;-1,FDR&lt;0.05)</w:t>
            </w:r>
            <w:r w:rsidR="00B26D11">
              <w:rPr>
                <w:rFonts w:ascii="Arial" w:eastAsia="Times New Roman" w:hAnsi="Arial" w:cs="Arial"/>
                <w:color w:val="000000"/>
                <w:szCs w:val="24"/>
              </w:rPr>
              <w:t>. (https://www.ensembl.org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1915" w14:textId="77777777" w:rsidR="00A11624" w:rsidRPr="00A11624" w:rsidRDefault="00A11624" w:rsidP="00A11624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A11624" w:rsidRPr="00A11624" w14:paraId="5E94FF62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655F" w14:textId="77777777" w:rsidR="00A11624" w:rsidRPr="00A11624" w:rsidRDefault="00A11624" w:rsidP="00A116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B9CA" w14:textId="77777777" w:rsidR="00A11624" w:rsidRPr="00A11624" w:rsidRDefault="00A11624" w:rsidP="00A116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50C7" w14:textId="77777777" w:rsidR="00A11624" w:rsidRPr="00A11624" w:rsidRDefault="00A11624" w:rsidP="00A116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A654" w14:textId="77777777" w:rsidR="00A11624" w:rsidRPr="00A11624" w:rsidRDefault="00A11624" w:rsidP="00A116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BBA8" w14:textId="77777777" w:rsidR="00A11624" w:rsidRPr="00A11624" w:rsidRDefault="00A11624" w:rsidP="00A116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1624" w:rsidRPr="00A11624" w14:paraId="704A8EA3" w14:textId="77777777" w:rsidTr="00F11626">
        <w:trPr>
          <w:trHeight w:val="5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4D43" w14:textId="77777777" w:rsidR="00A11624" w:rsidRPr="00A11624" w:rsidRDefault="00A11624" w:rsidP="00A116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Gene</w:t>
            </w:r>
          </w:p>
        </w:tc>
        <w:tc>
          <w:tcPr>
            <w:tcW w:w="8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EC415" w14:textId="77777777" w:rsidR="00A11624" w:rsidRPr="00A11624" w:rsidRDefault="00A11624" w:rsidP="00A116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Database name</w:t>
            </w: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50AB5" w14:textId="77777777" w:rsidR="00A11624" w:rsidRPr="00A11624" w:rsidRDefault="00A11624" w:rsidP="00A116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Identifier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89A9F" w14:textId="77777777" w:rsidR="00A11624" w:rsidRPr="00A11624" w:rsidRDefault="00A11624" w:rsidP="00A116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Log2FC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8992" w14:textId="77777777" w:rsidR="00A11624" w:rsidRPr="00A11624" w:rsidRDefault="00A11624" w:rsidP="00A116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FDR p-value</w:t>
            </w:r>
          </w:p>
        </w:tc>
      </w:tr>
      <w:tr w:rsidR="00F11626" w:rsidRPr="00A11624" w14:paraId="27CA5B38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EF2EE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F4V1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A8E12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latelet factor 4 variant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1AE3" w14:textId="68B9F5B9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0927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941D8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4.3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CAF8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97E-04</w:t>
            </w:r>
          </w:p>
        </w:tc>
      </w:tr>
      <w:tr w:rsidR="00F11626" w:rsidRPr="00A11624" w14:paraId="29FCD693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A45FE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MILIN1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BE22A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lastin microfibril interfacer 1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2446" w14:textId="55F49C04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3808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C620D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4.1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77A5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87E-30</w:t>
            </w:r>
          </w:p>
        </w:tc>
      </w:tr>
      <w:tr w:rsidR="00F11626" w:rsidRPr="00A11624" w14:paraId="7BDBC9D6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092E0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6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9488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omplement component C6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1A98" w14:textId="7043F6E4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03953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165B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4.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726F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F11626" w:rsidRPr="00A11624" w14:paraId="3E7CE7F6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B1BD1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JAKMIP2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6EB2F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Janus kinase and microtubule-interacting protein 2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1DC6" w14:textId="18F5E75F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7604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1B82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3.8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41741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F11626" w:rsidRPr="00A11624" w14:paraId="61EFDFF3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BAFEB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DZRN4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8A541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DZ domain-containing RING finger protein 4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BB7B" w14:textId="0542CAE4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6596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23BE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3.7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1037F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4E-04</w:t>
            </w:r>
          </w:p>
        </w:tc>
      </w:tr>
      <w:tr w:rsidR="00F11626" w:rsidRPr="00A11624" w14:paraId="335CC512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F4BB0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OL15A1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73AF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ollagen alpha-1(XV) chain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C4C2" w14:textId="11F68F27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20429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2B8F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3.7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C1B4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4E-12</w:t>
            </w:r>
          </w:p>
        </w:tc>
      </w:tr>
      <w:tr w:rsidR="00F11626" w:rsidRPr="00A11624" w14:paraId="09EF5B66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1239A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CRG1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F902F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crapie-responsive protein 1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0841" w14:textId="23C6FDB1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6410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93C1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3.6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953C3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2E-09</w:t>
            </w:r>
          </w:p>
        </w:tc>
      </w:tr>
      <w:tr w:rsidR="00F11626" w:rsidRPr="00A11624" w14:paraId="455312A6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1FC3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LITRK6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94F2A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LIT and NTRK-like protein 6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B122" w14:textId="3DC3C218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8456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4C02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3.5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6965B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91E-03</w:t>
            </w:r>
          </w:p>
        </w:tc>
      </w:tr>
      <w:tr w:rsidR="00F11626" w:rsidRPr="00A11624" w14:paraId="66F859AB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F523C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2RY14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78CD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2Y purinoceptor 14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225F" w14:textId="52DD96AA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7494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5E72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3.5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FD47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39E-03</w:t>
            </w:r>
          </w:p>
        </w:tc>
      </w:tr>
      <w:tr w:rsidR="00F11626" w:rsidRPr="00A11624" w14:paraId="4A9CD36B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DCE5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XCL6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2CFC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-X-C motif chemokine 6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99AF" w14:textId="45DCA3A1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2487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9BC1E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3.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BA2C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14E-11</w:t>
            </w:r>
          </w:p>
        </w:tc>
      </w:tr>
      <w:tr w:rsidR="00F11626" w:rsidRPr="00A11624" w14:paraId="15D24447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9ADE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TIH3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D1F2D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ter-alpha-trypsin inhibitor heavy chain H3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C3CF" w14:textId="67102F58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6226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BA76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9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B07AD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24E-03</w:t>
            </w:r>
          </w:p>
        </w:tc>
      </w:tr>
      <w:tr w:rsidR="00F11626" w:rsidRPr="00A11624" w14:paraId="50A9A6DC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15C2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IM2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95A3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lifeguard 2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3FBE" w14:textId="0233A35E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3547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3855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7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0CB1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91E-11</w:t>
            </w:r>
          </w:p>
        </w:tc>
      </w:tr>
      <w:tr w:rsidR="00F11626" w:rsidRPr="00A11624" w14:paraId="58F27BE5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3277B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CK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6031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Hexokinase-4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0EB8" w14:textId="4F331547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0663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774B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6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58E7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68E-03</w:t>
            </w:r>
          </w:p>
        </w:tc>
      </w:tr>
      <w:tr w:rsidR="00F11626" w:rsidRPr="00A11624" w14:paraId="61392B36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7E232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AB39B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D887C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as-related protein Rab-39B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BB3D" w14:textId="34D41E43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5596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0E3DD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4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23A73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24E-04</w:t>
            </w:r>
          </w:p>
        </w:tc>
      </w:tr>
      <w:tr w:rsidR="00F11626" w:rsidRPr="00A11624" w14:paraId="2B924E17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A3DC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OMD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28AF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Osteomodulin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7B6C" w14:textId="2F195801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2708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9A67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4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E35C9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5E-05</w:t>
            </w:r>
          </w:p>
        </w:tc>
      </w:tr>
      <w:tr w:rsidR="00F11626" w:rsidRPr="00A11624" w14:paraId="33B25B57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9BC1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7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F4F5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omplement component C7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3D89" w14:textId="043CA38D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1293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8523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C7DC9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F11626" w:rsidRPr="00A11624" w14:paraId="6946732E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F1D8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SERPINA3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D21E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lpha-1-antichymotrypsin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C342" w14:textId="34CA2C60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9613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C8648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3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840AF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05E-04</w:t>
            </w:r>
          </w:p>
        </w:tc>
      </w:tr>
      <w:tr w:rsidR="00F11626" w:rsidRPr="00A11624" w14:paraId="084DD212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DA46B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XCL1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98E9C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rowth-regulated alpha protein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EC88" w14:textId="57EA14F9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6373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F12E4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3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ADD7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09E-06</w:t>
            </w:r>
          </w:p>
        </w:tc>
      </w:tr>
      <w:tr w:rsidR="00F11626" w:rsidRPr="00A11624" w14:paraId="1324669A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0C286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RZB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5B2E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ecreted frizzled-related protein 3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DF03" w14:textId="206617CA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6299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2DC3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3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56A1C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85E-03</w:t>
            </w:r>
          </w:p>
        </w:tc>
      </w:tr>
      <w:tr w:rsidR="00F11626" w:rsidRPr="00A11624" w14:paraId="07FFD580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DEC9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SD17B6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FB1BE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7-beta-hydroxysteroid dehydrogenase type 6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8F14" w14:textId="550FD8A2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02542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7CFED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1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092E2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F11626" w:rsidRPr="00A11624" w14:paraId="12565181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4A77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LPI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BB58F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ntileukoproteinase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1261" w14:textId="6190A2A6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2410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EE81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877B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F11626" w:rsidRPr="00A11624" w14:paraId="4B8BCC29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170D9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LDH3A1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E409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ldehyde dehydrogenase, dimeric NADP-preferring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17BE" w14:textId="26136EBD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0860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B222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A195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F11626" w:rsidRPr="00A11624" w14:paraId="656728C7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2479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END1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1F27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ell cycle exit and neuronal differentiation protein 1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1C45" w14:textId="13F12E7C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8452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5BB6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0405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73E-05</w:t>
            </w:r>
          </w:p>
        </w:tc>
      </w:tr>
      <w:tr w:rsidR="00F11626" w:rsidRPr="00A11624" w14:paraId="2E286959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448E3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AP2K6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0A33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ual specificity mitogen-activated protein kinase kinase 6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2949" w14:textId="3C95779E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0898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59896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8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B5569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70E-03</w:t>
            </w:r>
          </w:p>
        </w:tc>
      </w:tr>
      <w:tr w:rsidR="00F11626" w:rsidRPr="00A11624" w14:paraId="2E9ECABF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E4AC1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OL14A1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BCA2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ollagen alpha-1(XIV) chain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699E" w14:textId="7FD4DAFF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8795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3B946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8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79B55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27E-06</w:t>
            </w:r>
          </w:p>
        </w:tc>
      </w:tr>
      <w:tr w:rsidR="00F11626" w:rsidRPr="00A11624" w14:paraId="3766BF9C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4C413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KK2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D9B5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ickkopf-related protein 2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AF33" w14:textId="6423B8D9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5501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0515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8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AA08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30E-03</w:t>
            </w:r>
          </w:p>
        </w:tc>
      </w:tr>
      <w:tr w:rsidR="00F11626" w:rsidRPr="00A11624" w14:paraId="1F05D9A5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A12E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NMT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55ED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dolethylamine N-methyltransferase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3471" w14:textId="0C300646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24164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E0F8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8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3EC4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66E-05</w:t>
            </w:r>
          </w:p>
        </w:tc>
      </w:tr>
      <w:tr w:rsidR="00F11626" w:rsidRPr="00A11624" w14:paraId="21E59CF8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B4CE8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MP27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24271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atrix metalloproteinase-27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9A94" w14:textId="519FD8F3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3767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5FC13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7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5CB6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F11626" w:rsidRPr="00A11624" w14:paraId="7AB96FA7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8A53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LSTN2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366A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alsyntenin-2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7D6B" w14:textId="0B42ADEF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5825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28F1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7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92CB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70E-03</w:t>
            </w:r>
          </w:p>
        </w:tc>
      </w:tr>
      <w:tr w:rsidR="00F11626" w:rsidRPr="00A11624" w14:paraId="6D769EBD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D47D0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EMA3B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D101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emaphorin-3B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D00F" w14:textId="542B6CB1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01217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87DF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7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1473C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84E-05</w:t>
            </w:r>
          </w:p>
        </w:tc>
      </w:tr>
      <w:tr w:rsidR="00F11626" w:rsidRPr="00A11624" w14:paraId="21D9BAF7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9F9C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FRP2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C13B0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ecreted frizzled-related protein 2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360F" w14:textId="1A8113BC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4542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9F50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7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8CF1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F11626" w:rsidRPr="00A11624" w14:paraId="540559AE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65F2A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SPAN12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D8D88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etraspanin-12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96A3" w14:textId="7A53597B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0602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ECB5A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7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F0E4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F11626" w:rsidRPr="00A11624" w14:paraId="06682C28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E55FA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XYLT2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55BFF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lucoside xylosyltransferase 2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08FF" w14:textId="18D7FDC5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7298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103CB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6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B3E76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34E-06</w:t>
            </w:r>
          </w:p>
        </w:tc>
      </w:tr>
      <w:tr w:rsidR="00F11626" w:rsidRPr="00A11624" w14:paraId="191CCE63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B499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RR5L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4904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line-rich protein 5-like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0CD2" w14:textId="7DAF96C9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3536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DC390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6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14BF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F11626" w:rsidRPr="00A11624" w14:paraId="0227CF8E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6E21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PPP3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BAA60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ubulin polymerization-promoting protein family member 3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FC2A" w14:textId="069A2B5D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5971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DD403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6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B617D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F11626" w:rsidRPr="00A11624" w14:paraId="1D63B930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3794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CNT2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AFD11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otassium channel subfamily T member 2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268E" w14:textId="6A0B8E6C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6268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E3F5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6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02E0E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F11626" w:rsidRPr="00A11624" w14:paraId="7786F8E7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21B5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GALNT16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DEA3B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olypeptide N-acetylgalactosaminyltransferase 16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AC3A" w14:textId="005C458F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0062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F2243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5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21B1D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33E-05</w:t>
            </w:r>
          </w:p>
        </w:tc>
      </w:tr>
      <w:tr w:rsidR="00F11626" w:rsidRPr="00A11624" w14:paraId="72783088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C02A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DAMTS8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C3AF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 disintegrin and metalloproteinase with thrombospondin motifs 8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BB6F" w14:textId="18E780FE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3491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16744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5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382A9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F11626" w:rsidRPr="00A11624" w14:paraId="2675EC5A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D8E1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XPH4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EF2CC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eurexophilin-4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6BC1" w14:textId="621B623E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8237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9751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CDDA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F11626" w:rsidRPr="00A11624" w14:paraId="7B4C02AC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90F77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NFSF13B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08BF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umor necrosis factor ligand superfamily member 13B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49ED" w14:textId="5F71C91C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0252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7C7F7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F116A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05E-03</w:t>
            </w:r>
          </w:p>
        </w:tc>
      </w:tr>
      <w:tr w:rsidR="00F11626" w:rsidRPr="00A11624" w14:paraId="5836AA32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F6CC2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EMA3F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1416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emaphorin-3F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B6004" w14:textId="431AA372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00161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F52FE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FB670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F11626" w:rsidRPr="00A11624" w14:paraId="7621C242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3341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MOD1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71E73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opomodulin-1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19D1" w14:textId="2CB41DA6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3684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1A19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339D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F11626" w:rsidRPr="00A11624" w14:paraId="5E37DF95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64EF9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JAM2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056A3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Junctional adhesion molecule B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7D30" w14:textId="2D305D22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5472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76957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EC59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F11626" w:rsidRPr="00A11624" w14:paraId="4C6D9E8A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93B63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AS1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7F9CA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rowth arrest-specific protein 1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9664" w14:textId="57CED34F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8044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47CA0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0188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75E-03</w:t>
            </w:r>
          </w:p>
        </w:tc>
      </w:tr>
      <w:tr w:rsidR="00F11626" w:rsidRPr="00A11624" w14:paraId="5DC7033E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EFB2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DKN2B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5828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yclin-dependent kinase 4 inhibitor B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9BDDC" w14:textId="25C652BE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4788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59E20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3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1F8B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74E-03</w:t>
            </w:r>
          </w:p>
        </w:tc>
      </w:tr>
      <w:tr w:rsidR="00F11626" w:rsidRPr="00A11624" w14:paraId="4A63DE8F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4302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HAC1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6345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lutathione-specific gamma-glutamylcyclotransferase 1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02BE" w14:textId="541152D7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2896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20119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3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0043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F11626" w:rsidRPr="00A11624" w14:paraId="4464058F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DF414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BMP4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9A531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Bone morphogenetic protein 4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2172" w14:textId="37402E12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2537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6C153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3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3565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15E-05</w:t>
            </w:r>
          </w:p>
        </w:tc>
      </w:tr>
      <w:tr w:rsidR="00F11626" w:rsidRPr="00A11624" w14:paraId="709BFD4C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1CB0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L17D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5F55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terleukin-17D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2015" w14:textId="33A93926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7245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8CE85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3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7BF1F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F11626" w:rsidRPr="00A11624" w14:paraId="0F508C3A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1422C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TP8B4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6BAC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bable phospholipid-transporting ATPase IM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8F96" w14:textId="46551BE6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0404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28C2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3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8E52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34E-03</w:t>
            </w:r>
          </w:p>
        </w:tc>
      </w:tr>
      <w:tr w:rsidR="00F11626" w:rsidRPr="00A11624" w14:paraId="2310FB3D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03589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SPN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7F8C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sporin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3C8DE" w14:textId="1F1C5656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068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DD088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3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A9D3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F11626" w:rsidRPr="00A11624" w14:paraId="261306DF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291A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TIH5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CB166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ter-alpha-trypsin inhibitor heavy chain H5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5F8F" w14:textId="5BF85F3B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2324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D20F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3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B4C84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F11626" w:rsidRPr="00A11624" w14:paraId="79F5CFD9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6537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LC2A12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BE68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olute carrier family 2, facilitated glucose transporter member 12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63F1" w14:textId="69A6270D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4641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C4F5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3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AB84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F11626" w:rsidRPr="00A11624" w14:paraId="35675644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C36C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MTC2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EF5B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O-mannosyl-transferase TMTC2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7031" w14:textId="5D8B3B67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7910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E4A3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3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B1D14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F11626" w:rsidRPr="00A11624" w14:paraId="67D9F47A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4BEA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SAT1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E2859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hosphoserine aminotransferase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EBE17" w14:textId="590EC6F3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3506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F5771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3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50C9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8.93E-03</w:t>
            </w:r>
          </w:p>
        </w:tc>
      </w:tr>
      <w:tr w:rsidR="00F11626" w:rsidRPr="00A11624" w14:paraId="1B907BB8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D4C6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OL3A1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6B5A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ollagen alpha-1(III) chain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10BE" w14:textId="75D1D8F1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6854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139F1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3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8A221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F11626" w:rsidRPr="00A11624" w14:paraId="4745A325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7105F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LC6A9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CDC7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odium- and chloride-dependent glycine transporter 1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06C9" w14:textId="00E75A42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9651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B2F66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48DA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9E-03</w:t>
            </w:r>
          </w:p>
        </w:tc>
      </w:tr>
      <w:tr w:rsidR="00F11626" w:rsidRPr="00A11624" w14:paraId="59323546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9503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SLC8B1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17460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itochondrial sodium/calcium exchanger protein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4A04" w14:textId="7CCBA709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08906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2556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342B1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23E-03</w:t>
            </w:r>
          </w:p>
        </w:tc>
      </w:tr>
      <w:tr w:rsidR="00F11626" w:rsidRPr="00A11624" w14:paraId="471A19F9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2A860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RABP2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64F0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ellular retinoic acid-binding protein 2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FA9F" w14:textId="31E63479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4332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9586A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1AC42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99E-03</w:t>
            </w:r>
          </w:p>
        </w:tc>
      </w:tr>
      <w:tr w:rsidR="00F11626" w:rsidRPr="00A11624" w14:paraId="2C7E7C17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2F8F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WNT5A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47371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Wnt-5a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7E82" w14:textId="52E2CEFB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1425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B0D80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E442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F11626" w:rsidRPr="00A11624" w14:paraId="3ABC68DD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361B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OLFML1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762AE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Olfactomedin-like protein 1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81E1" w14:textId="0DCF506C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8380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7852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4A4A0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97E-03</w:t>
            </w:r>
          </w:p>
        </w:tc>
      </w:tr>
      <w:tr w:rsidR="00F11626" w:rsidRPr="00A11624" w14:paraId="18FDE139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FBED9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RELP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97F7F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largin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CFDDC" w14:textId="1784DA2E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8878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A8C7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BB8C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32E-03</w:t>
            </w:r>
          </w:p>
        </w:tc>
      </w:tr>
      <w:tr w:rsidR="00F11626" w:rsidRPr="00A11624" w14:paraId="098B5196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08BE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OL4A5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5457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ollagen alpha-5(IV) chain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255FC" w14:textId="003E7D35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8815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99037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8EDC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F11626" w:rsidRPr="00A11624" w14:paraId="5B0F6CB8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9BCB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NPP1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8C57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ctonucleotide pyrophosphatase/phosphodiesterase family member 1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DE64" w14:textId="21A7CA1D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9759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74AC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ADC39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92E-03</w:t>
            </w:r>
          </w:p>
        </w:tc>
      </w:tr>
      <w:tr w:rsidR="00F11626" w:rsidRPr="00A11624" w14:paraId="228C9A17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ABE7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CSK5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ADAF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protein convertase subtilisin/kexin type 5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FAA6" w14:textId="0CC4EFCC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09913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C97AF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3E532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67E-03</w:t>
            </w:r>
          </w:p>
        </w:tc>
      </w:tr>
      <w:tr w:rsidR="00F11626" w:rsidRPr="00A11624" w14:paraId="1B439F78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01FA1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AMD5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A0A9A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terile alpha motif domain-containing protein 5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88BE" w14:textId="2E10A06B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20372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AFDA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5F4F7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82E-03</w:t>
            </w:r>
          </w:p>
        </w:tc>
      </w:tr>
      <w:tr w:rsidR="00F11626" w:rsidRPr="00A11624" w14:paraId="2BF5BCD6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7C43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DAMTS5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0DC9F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 disintegrin and metalloproteinase with thrombospondin motifs 5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A823" w14:textId="6ADE64CE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5473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219B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F773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F11626" w:rsidRPr="00A11624" w14:paraId="0D049EE7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3137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TGA11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ECBCB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tegrin alpha-11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0928" w14:textId="101A4AD7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3780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51846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11FFA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89E-05</w:t>
            </w:r>
          </w:p>
        </w:tc>
      </w:tr>
      <w:tr w:rsidR="00F11626" w:rsidRPr="00A11624" w14:paraId="2A345AEB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0B8AC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DM2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4D2B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ADM2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2451" w14:textId="458249B2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2816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80C06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1F86D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00E-03</w:t>
            </w:r>
          </w:p>
        </w:tc>
      </w:tr>
      <w:tr w:rsidR="00F11626" w:rsidRPr="00A11624" w14:paraId="6BA26D40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0C3CF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HST2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4BF42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arbohydrate sulfotransferase 2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FF65" w14:textId="3AD8D5E9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7504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7BD48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522BC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15E-03</w:t>
            </w:r>
          </w:p>
        </w:tc>
      </w:tr>
      <w:tr w:rsidR="00F11626" w:rsidRPr="00A11624" w14:paraId="68CB72F8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610C2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CN4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DBA85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CN family member 4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94434" w14:textId="7F53B7B5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0441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4819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AC50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F11626" w:rsidRPr="00A11624" w14:paraId="3E6ABFB6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68250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STR1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21851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omatostatin receptor type 1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D2C9" w14:textId="4EF122BF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3987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5080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6EC0E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94E-04</w:t>
            </w:r>
          </w:p>
        </w:tc>
      </w:tr>
      <w:tr w:rsidR="00F11626" w:rsidRPr="00A11624" w14:paraId="61A7CFFD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6ECE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EEP2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8577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eceptor expression-enhancing protein 2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FBA7" w14:textId="2499631C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3256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EBD7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7D75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38E-03</w:t>
            </w:r>
          </w:p>
        </w:tc>
      </w:tr>
      <w:tr w:rsidR="00F11626" w:rsidRPr="00A11624" w14:paraId="21783D9F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2F89E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LAMA5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D231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Laminin subunit alpha-5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60F7" w14:textId="35E76202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3070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8C24A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7391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F11626" w:rsidRPr="00A11624" w14:paraId="0F750446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0BC3A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D82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1D123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D82 antigen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2445" w14:textId="58AB7A5F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08511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7550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6367C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F11626" w:rsidRPr="00A11624" w14:paraId="145668A7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A103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OMM20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AB0AD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itochondrial import receptor subunit TOM20 homolog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CCB7" w14:textId="03B4400D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7372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6997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88EC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05E-03</w:t>
            </w:r>
          </w:p>
        </w:tc>
      </w:tr>
      <w:tr w:rsidR="00F11626" w:rsidRPr="00A11624" w14:paraId="3F3CAB35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99ADF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AP1L5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37EF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ucleosome assembly protein 1-like 5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C8F4" w14:textId="37D15806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7743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F1FAB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EB398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F11626" w:rsidRPr="00A11624" w14:paraId="167E2833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D3B1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FAM3C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5F310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FAM3C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6469" w14:textId="40490A44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9693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AE171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88F6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F11626" w:rsidRPr="00A11624" w14:paraId="1AFAB523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8F669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HC3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D15E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HC-transforming protein 3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D7F9" w14:textId="575DB7CC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4808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1BBF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5DFD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F11626" w:rsidRPr="00A11624" w14:paraId="242D29D3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3CDDE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POD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D826E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polipoprotein D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AC6C" w14:textId="18EBE24B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8905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8BD1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B003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F11626" w:rsidRPr="00A11624" w14:paraId="32585440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A491C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1QTNF6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39F9F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omplement C1q tumor necrosis factor-related protein 6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78B1" w14:textId="7408DF09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3346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07A7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5422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91E-03</w:t>
            </w:r>
          </w:p>
        </w:tc>
      </w:tr>
      <w:tr w:rsidR="00F11626" w:rsidRPr="00A11624" w14:paraId="3D726B58" w14:textId="77777777" w:rsidTr="00F11626">
        <w:trPr>
          <w:trHeight w:val="52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4E210" w14:textId="77777777" w:rsidR="00F11626" w:rsidRPr="00A11624" w:rsidRDefault="00F11626" w:rsidP="00F11626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NFAIP6</w:t>
            </w:r>
          </w:p>
        </w:tc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25E1" w14:textId="77777777" w:rsidR="00F11626" w:rsidRPr="00A11624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umor necrosis factor-inducible gene 6 protein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E6B4" w14:textId="7E85B7DF" w:rsidR="00F11626" w:rsidRPr="00BB11AE" w:rsidRDefault="00F11626" w:rsidP="00F11626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41242">
              <w:rPr>
                <w:rFonts w:ascii="Arial" w:hAnsi="Arial" w:cs="Arial"/>
                <w:szCs w:val="24"/>
              </w:rPr>
              <w:t>ENSG0000012361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D750D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033DD" w14:textId="77777777" w:rsidR="00F11626" w:rsidRPr="00A11624" w:rsidRDefault="00F11626" w:rsidP="00F11626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</w:tbl>
    <w:p w14:paraId="670CF32C" w14:textId="698CE270" w:rsidR="00A11624" w:rsidRDefault="00A11624"/>
    <w:p w14:paraId="5CD7C9DD" w14:textId="5D6801B1" w:rsidR="00A11624" w:rsidRDefault="00A11624"/>
    <w:p w14:paraId="2B31C719" w14:textId="77777777" w:rsidR="00460101" w:rsidRDefault="00460101"/>
    <w:p w14:paraId="0A4620B8" w14:textId="77777777" w:rsidR="00460101" w:rsidRDefault="00460101"/>
    <w:p w14:paraId="2B4ED822" w14:textId="77777777" w:rsidR="00460101" w:rsidRDefault="00460101"/>
    <w:p w14:paraId="768EC65F" w14:textId="77777777" w:rsidR="00460101" w:rsidRDefault="00460101"/>
    <w:p w14:paraId="33656C75" w14:textId="77777777" w:rsidR="00460101" w:rsidRDefault="00460101"/>
    <w:p w14:paraId="46864DB8" w14:textId="77777777" w:rsidR="00460101" w:rsidRDefault="00460101"/>
    <w:p w14:paraId="726059C9" w14:textId="77777777" w:rsidR="00460101" w:rsidRDefault="00460101"/>
    <w:p w14:paraId="3666E3DF" w14:textId="77777777" w:rsidR="00460101" w:rsidRDefault="00460101"/>
    <w:p w14:paraId="61D2731C" w14:textId="77777777" w:rsidR="00460101" w:rsidRDefault="00460101"/>
    <w:p w14:paraId="722FAB80" w14:textId="77777777" w:rsidR="00460101" w:rsidRDefault="00460101"/>
    <w:p w14:paraId="290B5324" w14:textId="77777777" w:rsidR="00460101" w:rsidRDefault="00460101"/>
    <w:p w14:paraId="2710727D" w14:textId="77777777" w:rsidR="00460101" w:rsidRDefault="00460101"/>
    <w:p w14:paraId="7FAD9ADD" w14:textId="77777777" w:rsidR="00460101" w:rsidRDefault="00460101"/>
    <w:p w14:paraId="233A7E66" w14:textId="77777777" w:rsidR="00460101" w:rsidRDefault="00460101"/>
    <w:p w14:paraId="777B37FF" w14:textId="77777777" w:rsidR="00460101" w:rsidRDefault="00460101"/>
    <w:p w14:paraId="6425594E" w14:textId="77777777" w:rsidR="00460101" w:rsidRDefault="00460101"/>
    <w:p w14:paraId="365B86A9" w14:textId="77777777" w:rsidR="00460101" w:rsidRDefault="00460101"/>
    <w:p w14:paraId="5D3E3507" w14:textId="77777777" w:rsidR="00460101" w:rsidRDefault="00460101"/>
    <w:p w14:paraId="2E1F2272" w14:textId="77777777" w:rsidR="00460101" w:rsidRDefault="00460101"/>
    <w:p w14:paraId="75F95FEC" w14:textId="77777777" w:rsidR="00460101" w:rsidRDefault="00460101"/>
    <w:p w14:paraId="44853FB2" w14:textId="77777777" w:rsidR="00460101" w:rsidRDefault="00460101"/>
    <w:p w14:paraId="03F4465E" w14:textId="77777777" w:rsidR="00460101" w:rsidRDefault="00460101"/>
    <w:p w14:paraId="18689B3C" w14:textId="77777777" w:rsidR="00460101" w:rsidRDefault="00460101"/>
    <w:p w14:paraId="3395D1B0" w14:textId="77777777" w:rsidR="00460101" w:rsidRDefault="00460101"/>
    <w:p w14:paraId="5697B68C" w14:textId="77777777" w:rsidR="00460101" w:rsidRDefault="00460101"/>
    <w:p w14:paraId="476DABC8" w14:textId="77777777" w:rsidR="00460101" w:rsidRDefault="00460101"/>
    <w:p w14:paraId="761D67D7" w14:textId="77777777" w:rsidR="00460101" w:rsidRDefault="00460101"/>
    <w:p w14:paraId="7B16A988" w14:textId="77777777" w:rsidR="00460101" w:rsidRDefault="00460101"/>
    <w:sectPr w:rsidR="00460101" w:rsidSect="00FD40B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0B3"/>
    <w:rsid w:val="00017056"/>
    <w:rsid w:val="00063E47"/>
    <w:rsid w:val="00075827"/>
    <w:rsid w:val="00095C85"/>
    <w:rsid w:val="000973DD"/>
    <w:rsid w:val="000C5E94"/>
    <w:rsid w:val="000E1036"/>
    <w:rsid w:val="00104E5D"/>
    <w:rsid w:val="001173D2"/>
    <w:rsid w:val="00144E98"/>
    <w:rsid w:val="00165FCC"/>
    <w:rsid w:val="00166859"/>
    <w:rsid w:val="001C262A"/>
    <w:rsid w:val="001E4EAC"/>
    <w:rsid w:val="00204CF1"/>
    <w:rsid w:val="00256127"/>
    <w:rsid w:val="00262368"/>
    <w:rsid w:val="00262E5F"/>
    <w:rsid w:val="00274F0C"/>
    <w:rsid w:val="0028030B"/>
    <w:rsid w:val="00282503"/>
    <w:rsid w:val="002838E1"/>
    <w:rsid w:val="0028590A"/>
    <w:rsid w:val="00287C59"/>
    <w:rsid w:val="0029734A"/>
    <w:rsid w:val="002A5411"/>
    <w:rsid w:val="002B4FFE"/>
    <w:rsid w:val="002B6778"/>
    <w:rsid w:val="002D04AE"/>
    <w:rsid w:val="002F7ADF"/>
    <w:rsid w:val="003030AD"/>
    <w:rsid w:val="00303DE5"/>
    <w:rsid w:val="0030460A"/>
    <w:rsid w:val="00312C73"/>
    <w:rsid w:val="00330319"/>
    <w:rsid w:val="00330363"/>
    <w:rsid w:val="00362DBA"/>
    <w:rsid w:val="00391752"/>
    <w:rsid w:val="003A3584"/>
    <w:rsid w:val="003C2DD7"/>
    <w:rsid w:val="003D42F5"/>
    <w:rsid w:val="003E3E44"/>
    <w:rsid w:val="003E732D"/>
    <w:rsid w:val="003F722F"/>
    <w:rsid w:val="00404157"/>
    <w:rsid w:val="0041081D"/>
    <w:rsid w:val="00425787"/>
    <w:rsid w:val="0043791C"/>
    <w:rsid w:val="00443A78"/>
    <w:rsid w:val="00454C40"/>
    <w:rsid w:val="00460101"/>
    <w:rsid w:val="00480DA7"/>
    <w:rsid w:val="00486D42"/>
    <w:rsid w:val="00493584"/>
    <w:rsid w:val="00493825"/>
    <w:rsid w:val="00497266"/>
    <w:rsid w:val="004F094A"/>
    <w:rsid w:val="005066CF"/>
    <w:rsid w:val="00515057"/>
    <w:rsid w:val="00523F68"/>
    <w:rsid w:val="00555FF9"/>
    <w:rsid w:val="00567650"/>
    <w:rsid w:val="00591C84"/>
    <w:rsid w:val="005933DE"/>
    <w:rsid w:val="005F0A96"/>
    <w:rsid w:val="005F2865"/>
    <w:rsid w:val="005F2DDC"/>
    <w:rsid w:val="006053DC"/>
    <w:rsid w:val="00612813"/>
    <w:rsid w:val="006340F8"/>
    <w:rsid w:val="006479D4"/>
    <w:rsid w:val="00655ECE"/>
    <w:rsid w:val="006641B4"/>
    <w:rsid w:val="0066591B"/>
    <w:rsid w:val="0067379A"/>
    <w:rsid w:val="00680078"/>
    <w:rsid w:val="00682858"/>
    <w:rsid w:val="006A082A"/>
    <w:rsid w:val="006A0DAF"/>
    <w:rsid w:val="006C1D42"/>
    <w:rsid w:val="006C39A8"/>
    <w:rsid w:val="006D25CB"/>
    <w:rsid w:val="006F1679"/>
    <w:rsid w:val="006F389D"/>
    <w:rsid w:val="0070723B"/>
    <w:rsid w:val="00731F0A"/>
    <w:rsid w:val="00740924"/>
    <w:rsid w:val="00742EE2"/>
    <w:rsid w:val="007609D7"/>
    <w:rsid w:val="00763C1A"/>
    <w:rsid w:val="00771674"/>
    <w:rsid w:val="007949D6"/>
    <w:rsid w:val="007A174B"/>
    <w:rsid w:val="007B6359"/>
    <w:rsid w:val="007D0524"/>
    <w:rsid w:val="007D4CBA"/>
    <w:rsid w:val="007D75BD"/>
    <w:rsid w:val="007E554D"/>
    <w:rsid w:val="007F624E"/>
    <w:rsid w:val="007F63A1"/>
    <w:rsid w:val="007F798A"/>
    <w:rsid w:val="00802C32"/>
    <w:rsid w:val="008057CA"/>
    <w:rsid w:val="008370BA"/>
    <w:rsid w:val="00844C75"/>
    <w:rsid w:val="008457AF"/>
    <w:rsid w:val="0084750A"/>
    <w:rsid w:val="00857B94"/>
    <w:rsid w:val="00886284"/>
    <w:rsid w:val="008A554F"/>
    <w:rsid w:val="008B1AF5"/>
    <w:rsid w:val="008F6E0C"/>
    <w:rsid w:val="00917192"/>
    <w:rsid w:val="0091780F"/>
    <w:rsid w:val="00920654"/>
    <w:rsid w:val="009350F5"/>
    <w:rsid w:val="00936063"/>
    <w:rsid w:val="00937A92"/>
    <w:rsid w:val="0098378F"/>
    <w:rsid w:val="00996B50"/>
    <w:rsid w:val="009B7FFA"/>
    <w:rsid w:val="009E56FB"/>
    <w:rsid w:val="009F5389"/>
    <w:rsid w:val="00A0661E"/>
    <w:rsid w:val="00A11624"/>
    <w:rsid w:val="00A30A84"/>
    <w:rsid w:val="00A50D15"/>
    <w:rsid w:val="00A5787F"/>
    <w:rsid w:val="00A740CA"/>
    <w:rsid w:val="00A77F75"/>
    <w:rsid w:val="00A81C27"/>
    <w:rsid w:val="00A93D7C"/>
    <w:rsid w:val="00A940DF"/>
    <w:rsid w:val="00AA39E7"/>
    <w:rsid w:val="00AC0351"/>
    <w:rsid w:val="00AC03B1"/>
    <w:rsid w:val="00AD38AC"/>
    <w:rsid w:val="00AD6148"/>
    <w:rsid w:val="00AD6D49"/>
    <w:rsid w:val="00AE4EBE"/>
    <w:rsid w:val="00B04A3B"/>
    <w:rsid w:val="00B22220"/>
    <w:rsid w:val="00B25FD7"/>
    <w:rsid w:val="00B2607F"/>
    <w:rsid w:val="00B26D11"/>
    <w:rsid w:val="00B365B6"/>
    <w:rsid w:val="00B65877"/>
    <w:rsid w:val="00B75CA7"/>
    <w:rsid w:val="00BA4C03"/>
    <w:rsid w:val="00BB11AE"/>
    <w:rsid w:val="00BB682C"/>
    <w:rsid w:val="00BB6A1C"/>
    <w:rsid w:val="00BC72AC"/>
    <w:rsid w:val="00BF1FFE"/>
    <w:rsid w:val="00C02994"/>
    <w:rsid w:val="00C2374C"/>
    <w:rsid w:val="00C2737F"/>
    <w:rsid w:val="00C27768"/>
    <w:rsid w:val="00C475E4"/>
    <w:rsid w:val="00C50D79"/>
    <w:rsid w:val="00CE39D6"/>
    <w:rsid w:val="00CF0A99"/>
    <w:rsid w:val="00D10665"/>
    <w:rsid w:val="00D15E80"/>
    <w:rsid w:val="00D31F3C"/>
    <w:rsid w:val="00D32CF1"/>
    <w:rsid w:val="00D33154"/>
    <w:rsid w:val="00D402C2"/>
    <w:rsid w:val="00D41070"/>
    <w:rsid w:val="00D42970"/>
    <w:rsid w:val="00D84214"/>
    <w:rsid w:val="00D8460F"/>
    <w:rsid w:val="00D909EB"/>
    <w:rsid w:val="00DE3CC0"/>
    <w:rsid w:val="00DE5BC7"/>
    <w:rsid w:val="00E142ED"/>
    <w:rsid w:val="00E2579B"/>
    <w:rsid w:val="00E26552"/>
    <w:rsid w:val="00E279D1"/>
    <w:rsid w:val="00EA1025"/>
    <w:rsid w:val="00EA34F8"/>
    <w:rsid w:val="00EA7ACC"/>
    <w:rsid w:val="00EB1095"/>
    <w:rsid w:val="00EB2032"/>
    <w:rsid w:val="00EE3164"/>
    <w:rsid w:val="00EE49BC"/>
    <w:rsid w:val="00F02611"/>
    <w:rsid w:val="00F10B56"/>
    <w:rsid w:val="00F11626"/>
    <w:rsid w:val="00F11F71"/>
    <w:rsid w:val="00F41242"/>
    <w:rsid w:val="00F6050C"/>
    <w:rsid w:val="00F66E49"/>
    <w:rsid w:val="00F739AC"/>
    <w:rsid w:val="00F73F8B"/>
    <w:rsid w:val="00F80919"/>
    <w:rsid w:val="00F95A52"/>
    <w:rsid w:val="00FD40B3"/>
    <w:rsid w:val="00FE1ED7"/>
    <w:rsid w:val="00FE43DB"/>
    <w:rsid w:val="00FF1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B0EAE"/>
  <w15:chartTrackingRefBased/>
  <w15:docId w15:val="{F987AE68-F55B-0648-9CCA-B012A1C16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D40B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40B3"/>
    <w:rPr>
      <w:color w:val="954F72"/>
      <w:u w:val="single"/>
    </w:rPr>
  </w:style>
  <w:style w:type="paragraph" w:customStyle="1" w:styleId="msonormal0">
    <w:name w:val="msonormal"/>
    <w:basedOn w:val="Normal"/>
    <w:rsid w:val="00FD40B3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customStyle="1" w:styleId="font1">
    <w:name w:val="font1"/>
    <w:basedOn w:val="Normal"/>
    <w:rsid w:val="00FD40B3"/>
    <w:pPr>
      <w:spacing w:before="100" w:beforeAutospacing="1" w:after="100" w:afterAutospacing="1"/>
    </w:pPr>
    <w:rPr>
      <w:rFonts w:ascii="Arial" w:eastAsia="Times New Roman" w:hAnsi="Arial" w:cs="Arial"/>
      <w:color w:val="000000"/>
      <w:szCs w:val="24"/>
    </w:rPr>
  </w:style>
  <w:style w:type="paragraph" w:customStyle="1" w:styleId="font5">
    <w:name w:val="font5"/>
    <w:basedOn w:val="Normal"/>
    <w:rsid w:val="00FD40B3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Cs w:val="24"/>
    </w:rPr>
  </w:style>
  <w:style w:type="paragraph" w:customStyle="1" w:styleId="font6">
    <w:name w:val="font6"/>
    <w:basedOn w:val="Normal"/>
    <w:rsid w:val="00FD40B3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Cs w:val="24"/>
    </w:rPr>
  </w:style>
  <w:style w:type="paragraph" w:customStyle="1" w:styleId="xl65">
    <w:name w:val="xl65"/>
    <w:basedOn w:val="Normal"/>
    <w:rsid w:val="00FD40B3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6">
    <w:name w:val="xl66"/>
    <w:basedOn w:val="Normal"/>
    <w:rsid w:val="00FD40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7">
    <w:name w:val="xl67"/>
    <w:basedOn w:val="Normal"/>
    <w:rsid w:val="00FD40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8">
    <w:name w:val="xl68"/>
    <w:basedOn w:val="Normal"/>
    <w:rsid w:val="00FD40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69">
    <w:name w:val="xl69"/>
    <w:basedOn w:val="Normal"/>
    <w:rsid w:val="00FD40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0">
    <w:name w:val="xl70"/>
    <w:basedOn w:val="Normal"/>
    <w:rsid w:val="00FD40B3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089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6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3</Words>
  <Characters>498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HAYA CHANPANITKITCHOTE</dc:creator>
  <cp:keywords/>
  <dc:description/>
  <cp:lastModifiedBy>Mike Dustin</cp:lastModifiedBy>
  <cp:revision>4</cp:revision>
  <dcterms:created xsi:type="dcterms:W3CDTF">2025-01-21T19:07:00Z</dcterms:created>
  <dcterms:modified xsi:type="dcterms:W3CDTF">2025-01-21T19:14:00Z</dcterms:modified>
</cp:coreProperties>
</file>